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7.</w:t>
      </w:r>
      <w:r>
        <w:rPr/>
        <w:t xml:space="preserve"> Primers used in this study.</w:t>
      </w:r>
    </w:p>
    <w:tbl>
      <w:tblPr>
        <w:tblW w:w="92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549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</w:t>
            </w:r>
            <w:r>
              <w:rPr>
                <w:b/>
                <w:i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Target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equence (5’ – 3’)</w:t>
            </w:r>
            <w:r>
              <w:rPr>
                <w:b/>
                <w:i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 gene dele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1 100-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GGCTACAGAACAAGTGTCATAGATTGATAACCGGACTCAAAAATTTACTGAATAAAAGGTTTGAGGATAACTTTCAAGTGATATTAGTATCTTGGATTA</w:t>
            </w:r>
            <w:r>
              <w:rPr>
                <w:rFonts w:cs="Times New Roman" w:ascii="Times New Roman" w:hAnsi="Times New Roman"/>
                <w:b/>
              </w:rPr>
              <w:t>TAATACGACTCACTATAGG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1 100-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AAGGTTGACCGCTCAATCGTTAATTATATACATGCGATTTACCTCATTAAATGATTATAGCATACTTTTTCAAAAGAACTCCTCGAATAAATTCTCAT</w:t>
            </w:r>
            <w:r>
              <w:rPr>
                <w:rFonts w:cs="Times New Roman" w:ascii="Times New Roman" w:hAnsi="Times New Roman"/>
                <w:b/>
              </w:rPr>
              <w:t>CGCTCTAGAACTAGTGGA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 100-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CGAGCAGACTCTACCACCCTATACTGCCGGATACATATATCAATAACTCTACCAAGCTTTGATCCCTCATTGGAAATCTATCATTGGATATATTCCAT</w:t>
            </w:r>
            <w:r>
              <w:rPr>
                <w:rFonts w:cs="Times New Roman" w:ascii="Times New Roman" w:hAnsi="Times New Roman"/>
                <w:b/>
              </w:rPr>
              <w:t>TAATACGACTCACTATAGG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gHAC1 100-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AAGAACATACTGTACTGGGTAATATCTTCTGAAGATATCAAAATCTTATTCTTTCTTATAACAGTTCTCTTAATTATTGACCACAATATATGGAAAG</w:t>
            </w:r>
            <w:r>
              <w:rPr>
                <w:rFonts w:cs="Times New Roman" w:ascii="Times New Roman" w:hAnsi="Times New Roman"/>
                <w:b/>
              </w:rPr>
              <w:t>CGCTCTAGAACTAGTGGA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For gene cloni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1-F1-B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ATGGGTAAATTTTGGTTTTGG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1-R(+203)-X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gIRE1 </w:t>
            </w:r>
            <w:r>
              <w:rPr/>
              <w:t>3’UTR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CACAACAACAACACC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-F(-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gHAC1 </w:t>
            </w:r>
            <w:r>
              <w:rPr/>
              <w:t>5’UTR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GAACTTGAACA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-R(+1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gHAC1 </w:t>
            </w:r>
            <w:r>
              <w:rPr/>
              <w:t>3’UTR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GCTAAGAACATA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HAC1-F1-B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ATGGAAATGACTGATTTTGAACTAA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HAC1-R717-B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  <w:r>
              <w:rPr>
                <w:rFonts w:cs="Times New Roman" w:ascii="Times New Roman" w:hAnsi="Times New Roman"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CATGAAGTGATGAAGAAATCATTCAA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GAS2-F(-646)</w:t>
            </w:r>
            <w:r>
              <w:rPr/>
              <w:t>-</w:t>
            </w:r>
            <w:r>
              <w:rPr/>
              <w:t>Kp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GAS2</w:t>
            </w:r>
            <w:r>
              <w:rPr/>
              <w:t xml:space="preserve"> 5’UTR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ACCCACCACCAAACATTATGA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GAS2-R53-Kp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gGAS2</w:t>
            </w:r>
            <w:r>
              <w:rPr/>
              <w:t xml:space="preserve">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ACCCTAAATAAAGCACTGGC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 mutagene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1-F29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CTATAATGACTTGCCAGAAC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1-R29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ACTTTCTCCTTTTGGTATT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</w:t>
            </w:r>
            <w:r>
              <w:rPr/>
              <w:t>1</w:t>
            </w:r>
            <w:r>
              <w:rPr/>
              <w:t>-mut-F2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ATCCACAAAATATTTTGATATCAAAA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IRE</w:t>
            </w:r>
            <w:r>
              <w:rPr/>
              <w:t>1</w:t>
            </w:r>
            <w:r>
              <w:rPr/>
              <w:t>-mut-R2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IRE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ACGGTGAATTATATTTAATGAATGT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 RT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HAC1-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AAATGACTGATTTTGAACTAAC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HAC1-R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AAGTGATGAAGAAATCATTCAA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-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CAGAATTTTCAGAAATGA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-R(+4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  <w:r>
              <w:rPr/>
              <w:t xml:space="preserve"> 3’UTR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GCTGAAAGCAT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For Northern blot pro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HAC1-F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CCAAGGAAAAGAG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HAC1-R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GACGACGAGTGCG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ACT1-F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ACT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ATTGTCACCAACTGGG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ACT1-R7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ACT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TTGAGCAGCGGTT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-F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CCTCCAAGAAAGAG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HAC1-R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GACTGGGGTTGATGT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ACT1-F7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ACT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CCGCTGCTCAATCT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ACT1-R1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ACT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ATGGACCACTTTCG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 qRT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KAR2-F19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KA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TGTCCAAGGTCGCTTA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KAR2-R2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KA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CGTCATCTTCATCT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PDI1-F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PDI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CAGTTATCGTCCAAT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PDI1-R5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PDI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ATCGTCTGCGTTTTC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DER1-F4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DER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CTTCGGTGCCATTGA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DER1-R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DER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TTTCAGTGTTGCGG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FPR2-F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FP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CTTGGCGTTGGCAG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FPR2-R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ＭＳ Ｐゴシック"/>
                <w:i/>
              </w:rPr>
              <w:t>ScFP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ACTTGGAGGAATGA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ACT1-F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ACT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TATTGCCGAAAGAA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ScACT1-R1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ACT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GAAGGTAGTCAAAGAAG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KAR2-F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KA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TCCTTCGTTGATGGTA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KAR2-R10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KA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TCCTTCTTCTCCAAG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PDI1-F4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PDI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TCAACGACTTCAACGC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PDI1-R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PDI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TCAGCAGAGGAACCT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DER1-F4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DER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GCTTGTTCCGTTTTAC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DER1-R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DER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GTATGGCGTCTTCGTG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FPR2-F2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FP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ACAAGGTATCACAG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FPR2-R3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FPR2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TCCAGCACAGCATTA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HAC1-F3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ACCTTAGCAGCCGAAT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/>
              <w:t>CgHAC1-R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gHAC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GACTGGGGTTGATGTT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I8591-F2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I08591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GTGGGAAGCGACTCAG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I8591-R4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I08591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TGTTGGTAGTGTGGCT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K11946-F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K11946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AGCCTGGTTTGC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K11946-R2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K11946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CACTGGTTCATA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4191-F1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M04191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TCCACATCAACGC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4191-R14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M04191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AGTTTTCCAGGTCGTAGA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F4829-F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F04829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TAATGTTATCTCCGAGG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F4829-R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F04829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TGGGGCTGGAAAT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12320-F1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M12320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GTTGTCTCATCTGTTATG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M12320-R1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M12320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GTCCTTCATCTGTTGGT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4081-F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A04081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CAAGCACCACCATTACTA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4081-R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A04081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GGGCAGACTTAGCGGA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6776-F</w:t>
            </w:r>
            <w:r>
              <w:rPr>
                <w:rFonts w:eastAsia="ＭＳ Ｐゴシック"/>
              </w:rPr>
              <w:t>2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L06776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AGTCAAACACAACATCTT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L6776-R</w:t>
            </w:r>
            <w:r>
              <w:rPr>
                <w:rFonts w:eastAsia="ＭＳ Ｐゴシック"/>
              </w:rPr>
              <w:t>2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L06776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AAGCGTTACACAGCG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I7249-F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I07249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ACCCGTGATAGTTGCC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I7249-R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L0I07249g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TGGTCCCACTCGTTGA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ECM33-F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gECM33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GGTGTGAGACCATTGT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ECM33-R2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gECM33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GAGGTGGCATTGTAGAT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</w:rPr>
              <w:t>CgGAS2-F1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gGAS2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AGCAACAAGAAGAATGCC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</w:rPr>
              <w:t>CgGAS2-R1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gGAS2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AACAAATCCAAGACCA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</w:rPr>
              <w:t>CgGAS4-F1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gGAS4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GCAAAGTCCTCAAGTGTA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/>
              </w:rPr>
              <w:t>CgGAS4-R15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gGAS4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GCCTGGAGTAGAAATCA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18S-F1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18S rRNA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TCAACACGGGGAAACTC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18S-R12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18S rRNA 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CACCAACTAAGAACGGC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“Cg” and “Sc” stand for </w:t>
      </w:r>
      <w:r>
        <w:rPr>
          <w:i/>
        </w:rPr>
        <w:t xml:space="preserve">C. glabrata </w:t>
      </w:r>
      <w:r>
        <w:rPr/>
        <w:t xml:space="preserve">and </w:t>
      </w:r>
      <w:r>
        <w:rPr>
          <w:i/>
        </w:rPr>
        <w:t>S. cerevisiae</w:t>
      </w:r>
      <w:r>
        <w:rPr/>
        <w:t>, respectively. “F” and “R” indicate forward and reverse primers, respectively.</w:t>
      </w:r>
    </w:p>
    <w:p>
      <w:pPr>
        <w:pStyle w:val="TextBody"/>
        <w:jc w:val="both"/>
        <w:rPr/>
      </w:pPr>
      <w:r>
        <w:rPr>
          <w:i/>
          <w:vertAlign w:val="superscript"/>
        </w:rPr>
        <w:t xml:space="preserve">b </w:t>
      </w:r>
      <w:r>
        <w:rPr/>
        <w:t>Sequences homologous to flanking regions of the target ORF are shown in italics. Sequences shown in boldface are present in pBSK-HIS and pBSK-TRP. Restriction sites are underlined.</w:t>
      </w:r>
    </w:p>
    <w:sectPr>
      <w:type w:val="nextPage"/>
      <w:pgSz w:w="12240" w:h="15840"/>
      <w:pgMar w:left="1588" w:right="1588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b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ＭＳ 明朝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キーボード"/>
    <w:qFormat/>
    <w:rPr>
      <w:rFonts w:ascii="Courier New" w:hAnsi="Courier New" w:cs="Courier New"/>
      <w:sz w:val="20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b/>
      <w:kern w:val="2"/>
      <w:sz w:val="32"/>
      <w:szCs w:val="20"/>
    </w:rPr>
  </w:style>
  <w:style w:type="paragraph" w:styleId="TextBody">
    <w:name w:val="Body Text"/>
    <w:basedOn w:val="Normal"/>
    <w:pPr>
      <w:widowControl/>
      <w:spacing w:lineRule="auto" w:line="480"/>
      <w:jc w:val="left"/>
    </w:pPr>
    <w:rPr>
      <w:szCs w:val="20"/>
    </w:rPr>
  </w:style>
  <w:style w:type="paragraph" w:styleId="List">
    <w:name w:val="List"/>
    <w:basedOn w:val="Normal"/>
    <w:pPr>
      <w:widowControl/>
      <w:spacing w:lineRule="auto" w:line="480"/>
      <w:ind w:left="200" w:hanging="200"/>
      <w:jc w:val="left"/>
    </w:pPr>
    <w:rPr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jc w:val="left"/>
    </w:pPr>
    <w:rPr>
      <w:szCs w:val="20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</w:rPr>
  </w:style>
  <w:style w:type="paragraph" w:styleId="Header">
    <w:name w:val="Header"/>
    <w:basedOn w:val="Normal"/>
    <w:pPr>
      <w:snapToGrid w:val="false"/>
    </w:pPr>
    <w:rPr>
      <w:rFonts w:ascii="Century" w:hAnsi="Century" w:cs="Century"/>
      <w:sz w:val="21"/>
      <w:lang w:val="en-US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2:06:00Z</dcterms:created>
  <dc:creator>Miyazaki Taiga</dc:creator>
  <dc:description/>
  <cp:keywords/>
  <dc:language>en-US</dc:language>
  <cp:lastModifiedBy>Miyazaki Taiga</cp:lastModifiedBy>
  <cp:lastPrinted>2012-07-18T20:44:00Z</cp:lastPrinted>
  <dcterms:modified xsi:type="dcterms:W3CDTF">2012-12-09T1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